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6E562" w14:textId="0D8ED578" w:rsidR="00286806" w:rsidRDefault="00286806" w:rsidP="00286806">
      <w:pPr>
        <w:spacing w:after="0" w:line="240" w:lineRule="auto"/>
        <w:rPr>
          <w:rFonts w:ascii="Times New Roman" w:hAnsi="Times New Roman" w:cs="Times New Roman"/>
          <w:sz w:val="22"/>
        </w:rPr>
      </w:pPr>
      <w:r w:rsidRPr="00686DCB">
        <w:rPr>
          <w:rFonts w:ascii="Times New Roman" w:eastAsia="Times New Roman" w:hAnsi="Times New Roman" w:cs="Times New Roman"/>
          <w:b/>
          <w:sz w:val="22"/>
        </w:rPr>
        <w:t xml:space="preserve">Table </w:t>
      </w:r>
      <w:r w:rsidR="004A0CDE">
        <w:rPr>
          <w:rFonts w:ascii="Times New Roman" w:hAnsi="Times New Roman" w:cs="Times New Roman" w:hint="eastAsia"/>
          <w:b/>
          <w:sz w:val="22"/>
        </w:rPr>
        <w:t>S2</w:t>
      </w:r>
      <w:r w:rsidRPr="00686DCB">
        <w:rPr>
          <w:rFonts w:ascii="Times New Roman" w:eastAsia="Times New Roman" w:hAnsi="Times New Roman" w:cs="Times New Roman"/>
          <w:b/>
          <w:sz w:val="22"/>
        </w:rPr>
        <w:t xml:space="preserve">. </w:t>
      </w:r>
      <w:bookmarkStart w:id="0" w:name="_Hlk189188212"/>
      <w:r w:rsidR="0027319A">
        <w:rPr>
          <w:rFonts w:ascii="Times New Roman" w:eastAsiaTheme="minorEastAsia" w:hAnsi="Times New Roman" w:cs="Times New Roman" w:hint="eastAsia"/>
          <w:b/>
          <w:sz w:val="22"/>
        </w:rPr>
        <w:t>S</w:t>
      </w:r>
      <w:r w:rsidRPr="00557966">
        <w:rPr>
          <w:rFonts w:ascii="Times New Roman" w:eastAsia="Times New Roman" w:hAnsi="Times New Roman" w:cs="Times New Roman"/>
          <w:b/>
          <w:sz w:val="22"/>
        </w:rPr>
        <w:t>tatistical comparisons across three time points</w:t>
      </w:r>
      <w:bookmarkEnd w:id="0"/>
      <w:r w:rsidRPr="00557966">
        <w:rPr>
          <w:rFonts w:ascii="Times New Roman" w:eastAsia="Times New Roman" w:hAnsi="Times New Roman" w:cs="Times New Roman"/>
          <w:b/>
          <w:sz w:val="22"/>
        </w:rPr>
        <w:t>: Pre (before treatment), Pos (immediately after treatment), and 1Month (one month after treatment). Significant p-values (p &lt; 0.05) are marked with an asterisk (*).</w:t>
      </w:r>
    </w:p>
    <w:p w14:paraId="2B2A967A" w14:textId="77777777" w:rsidR="00286806" w:rsidRDefault="00286806" w:rsidP="00286806">
      <w:pPr>
        <w:spacing w:after="0" w:line="240" w:lineRule="auto"/>
        <w:rPr>
          <w:rFonts w:ascii="Times New Roman" w:hAnsi="Times New Roman" w:cs="Times New Roman"/>
          <w:sz w:val="22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5"/>
        <w:gridCol w:w="1485"/>
        <w:gridCol w:w="1486"/>
        <w:gridCol w:w="1486"/>
        <w:gridCol w:w="1486"/>
        <w:gridCol w:w="1598"/>
      </w:tblGrid>
      <w:tr w:rsidR="00286806" w:rsidRPr="00455264" w14:paraId="73537E88" w14:textId="77777777" w:rsidTr="00667F74">
        <w:trPr>
          <w:trHeight w:val="1010"/>
        </w:trPr>
        <w:tc>
          <w:tcPr>
            <w:tcW w:w="8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0CD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easure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D114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C67A" w14:textId="77777777" w:rsidR="00286806" w:rsidRPr="00BB7DFD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earson</w:t>
            </w:r>
          </w:p>
          <w:p w14:paraId="40462AD6" w14:textId="77777777" w:rsidR="00286806" w:rsidRPr="003B3BF8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5526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orrelation Coefficient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1886" w14:textId="77777777" w:rsidR="00286806" w:rsidRPr="003B3BF8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5526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-statistic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C324" w14:textId="77777777" w:rsidR="00286806" w:rsidRPr="003B3BF8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5526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Degrees of</w:t>
            </w:r>
            <w:r w:rsidRPr="0045526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br/>
              <w:t>freedom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1C96" w14:textId="77777777" w:rsidR="00286806" w:rsidRPr="003B3BF8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5526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</w:tr>
      <w:tr w:rsidR="00286806" w:rsidRPr="00ED2397" w14:paraId="63383F1C" w14:textId="77777777" w:rsidTr="00667F74">
        <w:trPr>
          <w:trHeight w:val="330"/>
        </w:trPr>
        <w:tc>
          <w:tcPr>
            <w:tcW w:w="82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11A7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THQ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2364" w14:textId="085CB81E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re vs Po</w:t>
            </w:r>
            <w:r w:rsidR="00E918AD">
              <w:rPr>
                <w:rFonts w:ascii="Times New Roman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6023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1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EA04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56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8A58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4B94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286806" w:rsidRPr="00ED2397" w14:paraId="3059182E" w14:textId="77777777" w:rsidTr="00667F74">
        <w:trPr>
          <w:trHeight w:val="330"/>
        </w:trPr>
        <w:tc>
          <w:tcPr>
            <w:tcW w:w="8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06E9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0E81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re vs 1M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61606C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BD0F36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81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6DC0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681E24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286806" w:rsidRPr="00ED2397" w14:paraId="13BBE4C2" w14:textId="77777777" w:rsidTr="00667F74">
        <w:trPr>
          <w:trHeight w:val="330"/>
        </w:trPr>
        <w:tc>
          <w:tcPr>
            <w:tcW w:w="8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17307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B6FA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ost vs 1M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649B9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6FAD3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14878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5F8F1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8</w:t>
            </w:r>
          </w:p>
        </w:tc>
      </w:tr>
      <w:tr w:rsidR="00286806" w:rsidRPr="00ED2397" w14:paraId="007E7196" w14:textId="77777777" w:rsidTr="00667F74">
        <w:trPr>
          <w:trHeight w:val="330"/>
        </w:trPr>
        <w:tc>
          <w:tcPr>
            <w:tcW w:w="82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AA97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SQI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1A9B" w14:textId="68101251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re vs Pos</w:t>
            </w:r>
            <w:r w:rsidR="00E918AD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652E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7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6A62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26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FA52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FED47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7</w:t>
            </w:r>
          </w:p>
        </w:tc>
      </w:tr>
      <w:tr w:rsidR="00286806" w:rsidRPr="00ED2397" w14:paraId="737B033B" w14:textId="77777777" w:rsidTr="00667F74">
        <w:trPr>
          <w:trHeight w:val="330"/>
        </w:trPr>
        <w:tc>
          <w:tcPr>
            <w:tcW w:w="8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267A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E123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re vs 1M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F1DBFF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3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91AF22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61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A1F7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6A48E2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</w:tr>
      <w:tr w:rsidR="00286806" w:rsidRPr="00ED2397" w14:paraId="31DD54DD" w14:textId="77777777" w:rsidTr="00667F74">
        <w:trPr>
          <w:trHeight w:val="330"/>
        </w:trPr>
        <w:tc>
          <w:tcPr>
            <w:tcW w:w="8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D54F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F20AC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ost vs 1M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552AF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1C225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9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AC42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A16E7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286806" w:rsidRPr="00ED2397" w14:paraId="03902B15" w14:textId="77777777" w:rsidTr="00667F74">
        <w:trPr>
          <w:trHeight w:val="330"/>
        </w:trPr>
        <w:tc>
          <w:tcPr>
            <w:tcW w:w="82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7DED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WQOL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A632" w14:textId="4B9B88D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re vs Pos</w:t>
            </w:r>
            <w:r w:rsidR="00E918AD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88F60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9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12D17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21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B5AE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A463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</w:tr>
      <w:tr w:rsidR="00286806" w:rsidRPr="00ED2397" w14:paraId="4C7D66AE" w14:textId="77777777" w:rsidTr="00667F74">
        <w:trPr>
          <w:trHeight w:val="330"/>
        </w:trPr>
        <w:tc>
          <w:tcPr>
            <w:tcW w:w="8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722F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5FB3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re vs 1M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621BB5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5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CDEC1C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0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C397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475464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1</w:t>
            </w:r>
          </w:p>
        </w:tc>
      </w:tr>
      <w:tr w:rsidR="00286806" w:rsidRPr="00ED2397" w14:paraId="297354A7" w14:textId="77777777" w:rsidTr="00667F74">
        <w:trPr>
          <w:trHeight w:val="330"/>
        </w:trPr>
        <w:tc>
          <w:tcPr>
            <w:tcW w:w="8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8FFD9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EB1D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ost vs 1M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7BC17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76ED6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1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CF39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1A27D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6</w:t>
            </w:r>
          </w:p>
        </w:tc>
      </w:tr>
      <w:tr w:rsidR="00286806" w:rsidRPr="00ED2397" w14:paraId="1A92FC0D" w14:textId="77777777" w:rsidTr="00667F74">
        <w:trPr>
          <w:trHeight w:val="330"/>
        </w:trPr>
        <w:tc>
          <w:tcPr>
            <w:tcW w:w="82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49D5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OMS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4EF0" w14:textId="28DD6AA9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re vs Pos</w:t>
            </w:r>
            <w:r w:rsidR="00E918AD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2FDE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4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3A08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50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0B69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B86E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</w:tr>
      <w:tr w:rsidR="00286806" w:rsidRPr="00ED2397" w14:paraId="3C6DA9B7" w14:textId="77777777" w:rsidTr="00667F74">
        <w:trPr>
          <w:trHeight w:val="330"/>
        </w:trPr>
        <w:tc>
          <w:tcPr>
            <w:tcW w:w="8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3905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346F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re vs 1M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DC41F8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6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DB910D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52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74EA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8A2301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286806" w:rsidRPr="00ED2397" w14:paraId="5173AA83" w14:textId="77777777" w:rsidTr="00667F74">
        <w:trPr>
          <w:trHeight w:val="330"/>
        </w:trPr>
        <w:tc>
          <w:tcPr>
            <w:tcW w:w="8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AED7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5461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ost vs 1M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A60B1E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7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55DBB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1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9B4FD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11085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2</w:t>
            </w:r>
          </w:p>
        </w:tc>
      </w:tr>
      <w:tr w:rsidR="00286806" w:rsidRPr="00F859DE" w14:paraId="09ACCF0E" w14:textId="77777777" w:rsidTr="00667F74">
        <w:trPr>
          <w:trHeight w:val="330"/>
        </w:trPr>
        <w:tc>
          <w:tcPr>
            <w:tcW w:w="82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4884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859DE">
              <w:rPr>
                <w:rFonts w:ascii="Times New Roman" w:hAnsi="Times New Roman" w:cs="Times New Roman"/>
                <w:color w:val="000000"/>
                <w:sz w:val="22"/>
              </w:rPr>
              <w:t>HADS</w:t>
            </w:r>
            <w:r w:rsidRPr="00F859DE">
              <w:rPr>
                <w:rFonts w:ascii="Times New Roman" w:hAnsi="Times New Roman" w:cs="Times New Roman"/>
                <w:color w:val="000000"/>
                <w:sz w:val="22"/>
              </w:rPr>
              <w:br/>
              <w:t>- Anxiety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E37D" w14:textId="5151A4F8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859DE">
              <w:rPr>
                <w:rFonts w:ascii="Times New Roman" w:hAnsi="Times New Roman" w:cs="Times New Roman"/>
                <w:color w:val="000000"/>
                <w:sz w:val="22"/>
              </w:rPr>
              <w:t>Pre vs Pos</w:t>
            </w:r>
            <w:r w:rsidR="00E918AD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F3610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5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BCD5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58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19FD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7B3E3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9</w:t>
            </w:r>
          </w:p>
        </w:tc>
      </w:tr>
      <w:tr w:rsidR="00286806" w:rsidRPr="00F859DE" w14:paraId="6C3F4492" w14:textId="77777777" w:rsidTr="00667F74">
        <w:trPr>
          <w:trHeight w:val="330"/>
        </w:trPr>
        <w:tc>
          <w:tcPr>
            <w:tcW w:w="8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F96B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5397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859DE">
              <w:rPr>
                <w:rFonts w:ascii="Times New Roman" w:hAnsi="Times New Roman" w:cs="Times New Roman"/>
                <w:color w:val="000000"/>
                <w:sz w:val="22"/>
              </w:rPr>
              <w:t>Pre vs 1M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7399E6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5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E408CA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7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E726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7D9EBC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2</w:t>
            </w:r>
          </w:p>
        </w:tc>
      </w:tr>
      <w:tr w:rsidR="00286806" w:rsidRPr="00F859DE" w14:paraId="28C12195" w14:textId="77777777" w:rsidTr="00667F74">
        <w:trPr>
          <w:trHeight w:val="330"/>
        </w:trPr>
        <w:tc>
          <w:tcPr>
            <w:tcW w:w="8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690AC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E53D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859DE">
              <w:rPr>
                <w:rFonts w:ascii="Times New Roman" w:hAnsi="Times New Roman" w:cs="Times New Roman"/>
                <w:color w:val="000000"/>
                <w:sz w:val="22"/>
              </w:rPr>
              <w:t>Post vs 1M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F04F6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7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E4D3A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5674A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844B9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5</w:t>
            </w:r>
          </w:p>
        </w:tc>
      </w:tr>
      <w:tr w:rsidR="00286806" w:rsidRPr="00F859DE" w14:paraId="2E19F7EA" w14:textId="77777777" w:rsidTr="00667F74">
        <w:trPr>
          <w:trHeight w:val="330"/>
        </w:trPr>
        <w:tc>
          <w:tcPr>
            <w:tcW w:w="82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29B2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859DE">
              <w:rPr>
                <w:rFonts w:ascii="Times New Roman" w:hAnsi="Times New Roman" w:cs="Times New Roman"/>
                <w:color w:val="000000"/>
                <w:sz w:val="22"/>
              </w:rPr>
              <w:t>HADS</w:t>
            </w:r>
            <w:r w:rsidRPr="00F859DE">
              <w:rPr>
                <w:rFonts w:ascii="Times New Roman" w:hAnsi="Times New Roman" w:cs="Times New Roman"/>
                <w:color w:val="000000"/>
                <w:sz w:val="22"/>
              </w:rPr>
              <w:br/>
              <w:t>- Depression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5FF6" w14:textId="44329430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859DE">
              <w:rPr>
                <w:rFonts w:ascii="Times New Roman" w:hAnsi="Times New Roman" w:cs="Times New Roman"/>
                <w:color w:val="000000"/>
                <w:sz w:val="22"/>
              </w:rPr>
              <w:t>Pre vs Pos</w:t>
            </w:r>
            <w:r w:rsidR="00E918AD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5973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0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07EFF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56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DDE4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6B30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0</w:t>
            </w:r>
          </w:p>
        </w:tc>
      </w:tr>
      <w:tr w:rsidR="00286806" w:rsidRPr="00F859DE" w14:paraId="01013E3D" w14:textId="77777777" w:rsidTr="00667F74">
        <w:trPr>
          <w:trHeight w:val="330"/>
        </w:trPr>
        <w:tc>
          <w:tcPr>
            <w:tcW w:w="8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9FEE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31B9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859DE">
              <w:rPr>
                <w:rFonts w:ascii="Times New Roman" w:hAnsi="Times New Roman" w:cs="Times New Roman"/>
                <w:color w:val="000000"/>
                <w:sz w:val="22"/>
              </w:rPr>
              <w:t>Pre vs 1M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7C4BE4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5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7840D1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91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8DB5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58354B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3</w:t>
            </w:r>
          </w:p>
        </w:tc>
      </w:tr>
      <w:tr w:rsidR="00286806" w:rsidRPr="00F859DE" w14:paraId="3B8C49D8" w14:textId="77777777" w:rsidTr="00667F74">
        <w:trPr>
          <w:trHeight w:val="330"/>
        </w:trPr>
        <w:tc>
          <w:tcPr>
            <w:tcW w:w="8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6249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03FDF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859DE">
              <w:rPr>
                <w:rFonts w:ascii="Times New Roman" w:hAnsi="Times New Roman" w:cs="Times New Roman"/>
                <w:color w:val="000000"/>
                <w:sz w:val="22"/>
              </w:rPr>
              <w:t>Post vs 1M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F1994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51081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FCDE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FA43C" w14:textId="77777777" w:rsidR="00286806" w:rsidRPr="00F859DE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1</w:t>
            </w:r>
          </w:p>
        </w:tc>
      </w:tr>
      <w:tr w:rsidR="00286806" w:rsidRPr="00455264" w14:paraId="33109689" w14:textId="77777777" w:rsidTr="00667F74">
        <w:trPr>
          <w:trHeight w:val="330"/>
        </w:trPr>
        <w:tc>
          <w:tcPr>
            <w:tcW w:w="823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9B838" w14:textId="77777777" w:rsidR="00286806" w:rsidRPr="00B80E7C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80E7C">
              <w:rPr>
                <w:rFonts w:ascii="Times New Roman" w:hAnsi="Times New Roman" w:cs="Times New Roman"/>
                <w:color w:val="000000"/>
                <w:sz w:val="22"/>
              </w:rPr>
              <w:t>VNS</w:t>
            </w:r>
          </w:p>
          <w:p w14:paraId="7A1CF12A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80E7C">
              <w:rPr>
                <w:rFonts w:ascii="Times New Roman" w:hAnsi="Times New Roman" w:cs="Times New Roman"/>
                <w:color w:val="000000"/>
                <w:sz w:val="22"/>
              </w:rPr>
              <w:t xml:space="preserve"> - Duration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DAA2" w14:textId="636BC3F6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re vs Pos</w:t>
            </w:r>
            <w:r w:rsidR="00E918AD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C3C54CA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7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18D9E5B" w14:textId="77777777" w:rsidR="00286806" w:rsidRPr="00B80E7C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6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BBCA" w14:textId="77777777" w:rsidR="00286806" w:rsidRPr="00B80E7C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430E6BD" w14:textId="77777777" w:rsidR="00286806" w:rsidRPr="00B80E7C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2</w:t>
            </w:r>
          </w:p>
        </w:tc>
      </w:tr>
      <w:tr w:rsidR="00286806" w:rsidRPr="00455264" w14:paraId="03688698" w14:textId="77777777" w:rsidTr="00667F74">
        <w:trPr>
          <w:trHeight w:val="330"/>
        </w:trPr>
        <w:tc>
          <w:tcPr>
            <w:tcW w:w="8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DBC1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2C01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re vs 1M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D6FCFE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0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B45734" w14:textId="77777777" w:rsidR="00286806" w:rsidRPr="00B80E7C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97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4D8D" w14:textId="77777777" w:rsidR="00286806" w:rsidRPr="00B80E7C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E612B5" w14:textId="77777777" w:rsidR="00286806" w:rsidRPr="00B80E7C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286806" w:rsidRPr="00455264" w14:paraId="4097A58A" w14:textId="77777777" w:rsidTr="00667F74">
        <w:trPr>
          <w:trHeight w:val="330"/>
        </w:trPr>
        <w:tc>
          <w:tcPr>
            <w:tcW w:w="8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2AB7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3A2D9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5264">
              <w:rPr>
                <w:rFonts w:ascii="Times New Roman" w:hAnsi="Times New Roman" w:cs="Times New Roman"/>
                <w:color w:val="000000"/>
                <w:sz w:val="22"/>
              </w:rPr>
              <w:t>Post vs 1M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B15AE" w14:textId="77777777" w:rsidR="00286806" w:rsidRPr="00455264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9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B8C8C" w14:textId="77777777" w:rsidR="00286806" w:rsidRPr="00B80E7C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29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BDCFC" w14:textId="77777777" w:rsidR="00286806" w:rsidRPr="00B80E7C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9686B" w14:textId="77777777" w:rsidR="00286806" w:rsidRPr="00B80E7C" w:rsidRDefault="00286806" w:rsidP="00667F7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</w:tr>
    </w:tbl>
    <w:p w14:paraId="342D6AD3" w14:textId="77777777" w:rsidR="00310431" w:rsidRDefault="00310431"/>
    <w:sectPr w:rsidR="003104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3A93A2" w14:textId="77777777" w:rsidR="005512AF" w:rsidRDefault="005512AF" w:rsidP="00D33D1D">
      <w:pPr>
        <w:spacing w:after="0" w:line="240" w:lineRule="auto"/>
      </w:pPr>
      <w:r>
        <w:separator/>
      </w:r>
    </w:p>
  </w:endnote>
  <w:endnote w:type="continuationSeparator" w:id="0">
    <w:p w14:paraId="53C9F4F7" w14:textId="77777777" w:rsidR="005512AF" w:rsidRDefault="005512AF" w:rsidP="00D33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C680C" w14:textId="77777777" w:rsidR="005512AF" w:rsidRDefault="005512AF" w:rsidP="00D33D1D">
      <w:pPr>
        <w:spacing w:after="0" w:line="240" w:lineRule="auto"/>
      </w:pPr>
      <w:r>
        <w:separator/>
      </w:r>
    </w:p>
  </w:footnote>
  <w:footnote w:type="continuationSeparator" w:id="0">
    <w:p w14:paraId="0AE25978" w14:textId="77777777" w:rsidR="005512AF" w:rsidRDefault="005512AF" w:rsidP="00D33D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806"/>
    <w:rsid w:val="0027319A"/>
    <w:rsid w:val="00286806"/>
    <w:rsid w:val="002A34EE"/>
    <w:rsid w:val="00310431"/>
    <w:rsid w:val="003F7C01"/>
    <w:rsid w:val="004A0CDE"/>
    <w:rsid w:val="005512AF"/>
    <w:rsid w:val="00594508"/>
    <w:rsid w:val="006A1023"/>
    <w:rsid w:val="00975755"/>
    <w:rsid w:val="00B06660"/>
    <w:rsid w:val="00BB0A47"/>
    <w:rsid w:val="00CE5E54"/>
    <w:rsid w:val="00D33D1D"/>
    <w:rsid w:val="00E918AD"/>
    <w:rsid w:val="00F71397"/>
    <w:rsid w:val="00F9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95A9F"/>
  <w15:chartTrackingRefBased/>
  <w15:docId w15:val="{5F2ECB81-8A94-4DE5-A611-EE54B6F7A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806"/>
    <w:pPr>
      <w:widowControl w:val="0"/>
      <w:spacing w:line="259" w:lineRule="auto"/>
      <w:jc w:val="both"/>
    </w:pPr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86806"/>
    <w:pPr>
      <w:keepNext/>
      <w:keepLines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86806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86806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86806"/>
    <w:pPr>
      <w:keepNext/>
      <w:keepLines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86806"/>
    <w:pPr>
      <w:keepNext/>
      <w:keepLines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86806"/>
    <w:pPr>
      <w:keepNext/>
      <w:keepLines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86806"/>
    <w:pPr>
      <w:keepNext/>
      <w:keepLines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86806"/>
    <w:pPr>
      <w:keepNext/>
      <w:keepLines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86806"/>
    <w:pPr>
      <w:keepNext/>
      <w:keepLines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868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868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8680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868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868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868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868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868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868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86806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286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86806"/>
    <w:pPr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2868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86806"/>
    <w:pPr>
      <w:wordWrap w:val="0"/>
      <w:autoSpaceDE w:val="0"/>
      <w:autoSpaceDN w:val="0"/>
      <w:spacing w:before="160" w:line="240" w:lineRule="auto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28680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86806"/>
    <w:pPr>
      <w:wordWrap w:val="0"/>
      <w:autoSpaceDE w:val="0"/>
      <w:autoSpaceDN w:val="0"/>
      <w:spacing w:line="240" w:lineRule="auto"/>
      <w:ind w:left="720"/>
      <w:contextualSpacing/>
      <w:jc w:val="left"/>
    </w:pPr>
    <w:rPr>
      <w:rFonts w:asciiTheme="minorEastAsia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28680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86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28680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8680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D33D1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D33D1D"/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paragraph" w:styleId="ab">
    <w:name w:val="footer"/>
    <w:basedOn w:val="a"/>
    <w:link w:val="Char4"/>
    <w:uiPriority w:val="99"/>
    <w:unhideWhenUsed/>
    <w:rsid w:val="00D33D1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D33D1D"/>
    <w:rPr>
      <w:rFonts w:ascii="맑은 고딕" w:eastAsia="맑은 고딕" w:hAnsi="맑은 고딕" w:cs="맑은 고딕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호준</dc:creator>
  <cp:keywords/>
  <dc:description/>
  <cp:lastModifiedBy>안호준</cp:lastModifiedBy>
  <cp:revision>6</cp:revision>
  <dcterms:created xsi:type="dcterms:W3CDTF">2025-01-30T18:50:00Z</dcterms:created>
  <dcterms:modified xsi:type="dcterms:W3CDTF">2025-02-20T07:53:00Z</dcterms:modified>
</cp:coreProperties>
</file>